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Appendix 1: Output of search and analysis by DTome on 4 primary direct protein targets (DPT) of resveratrol and DPT-associated protein-protein interaction (PPI) related to resveratrol  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243"/>
        <w:gridCol w:w="1422"/>
        <w:gridCol w:w="1296"/>
        <w:gridCol w:w="1803"/>
        <w:gridCol w:w="1418"/>
        <w:gridCol w:w="1617"/>
      </w:tblGrid>
      <w:tr>
        <w:trPr>
          <w:trHeight w:val="600" w:hRule="atLeast"/>
        </w:trPr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arched_Drug ( 1/1 )</w:t>
            </w:r>
          </w:p>
        </w:tc>
        <w:tc>
          <w:tcPr>
            <w:tcW w:w="613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PI (219)</w:t>
            </w:r>
          </w:p>
        </w:tc>
      </w:tr>
      <w:tr>
        <w:trPr>
          <w:trHeight w:val="615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#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B_ID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rget_ID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rget_Symbo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PI_ID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PI_Symbol</w:t>
            </w:r>
          </w:p>
        </w:tc>
      </w:tr>
      <w:tr>
        <w:trPr>
          <w:trHeight w:val="495" w:hRule="atLeast"/>
        </w:trPr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289087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SPY10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KN1A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8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GS19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2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FDP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4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RS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6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LF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4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F1C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0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H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2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PS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2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7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WHAQ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3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F2A1L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D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K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2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F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4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C37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4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HX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TB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F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EBBP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EM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89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EK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PK14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B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KX2-5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NNB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DIT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VL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VL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VL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EF1B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EF1D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R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IF4EBP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IF5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7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RH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5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F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F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KBP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KBP4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G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31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X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5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S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6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BRR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BRR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94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N3A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95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NK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9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4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5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B8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6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MFB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1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FN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2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PI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5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F2A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7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F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9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YS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CLS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AC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AC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F1A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CA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GA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OX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8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NRNPA2B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8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NRNPC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1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XB7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C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EX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9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F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2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90AA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2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I16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8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GFBP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351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KRY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7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8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0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16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QP4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6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F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6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S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2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UN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0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IF5C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9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1CAM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T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2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MN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5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GALS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7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G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NT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R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RB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RB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4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5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Z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0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F2C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5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GMT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1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ME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0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B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0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C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1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CN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1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F5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F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7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P1L4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9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L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9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FKBIA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4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FAH1B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5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K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84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11R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17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EKHO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7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PINF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4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R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N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0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N4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7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ML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7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BP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92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E2R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0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P1R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1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P1R8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2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P2R4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50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S6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69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CS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81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DP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2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NP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6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EN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8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MA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8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MA4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2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EN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59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DR48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7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PN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8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PRC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0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GAP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7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LA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2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L5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9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S6KB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3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RAD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0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T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D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1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T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7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OX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336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F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7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C18A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2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CA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6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8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I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8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IB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9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P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1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TBN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1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C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CA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2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F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4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SRP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0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X1A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7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F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3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F7L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5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1R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5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P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5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P2A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5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5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8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SP90B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5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SPY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813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SPY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4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TF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2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DR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4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TN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5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S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6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E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0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K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1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RCC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1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RCC4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2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WHAB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10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F1D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M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M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M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9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MGA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P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15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PP1R1B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23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F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Q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7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GT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7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RIP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V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6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IF3F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6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IF3H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7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MP4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4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DAC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9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IF2B5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9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IF2S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9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L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4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IP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82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KRY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5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DP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5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P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5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2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LC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S4A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1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N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1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F7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56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DC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K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C25B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7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NK2A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H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35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QO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00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RASP2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3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QO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OB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3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QO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7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LB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3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QO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5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5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2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S1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2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B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3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8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PS5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2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B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81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PS7A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05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MC5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0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MD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5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P5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20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HD16A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51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L4A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54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L1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33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PS3</w:t>
            </w:r>
          </w:p>
        </w:tc>
      </w:tr>
      <w:tr>
        <w:trPr>
          <w:trHeight w:val="495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418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161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V1</w:t>
            </w:r>
          </w:p>
        </w:tc>
      </w:tr>
      <w:tr>
        <w:trPr>
          <w:trHeight w:val="480" w:hRule="atLeast"/>
        </w:trPr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02709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veratrol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43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418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78</w:t>
            </w:r>
          </w:p>
        </w:tc>
        <w:tc>
          <w:tcPr>
            <w:tcW w:w="1617" w:type="dxa"/>
            <w:tcBorders>
              <w:top w:val="single" w:sz="8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BX1</w:t>
            </w:r>
          </w:p>
        </w:tc>
      </w:tr>
    </w:tbl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libri" w:hAnsi="Calibri" w:eastAsia="SimSun;宋体" w:cs="Calibri"/>
      <w:lang w:val="en-US" w:bidi="ar-SA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 w:bidi="ar-SA"/>
    </w:rPr>
  </w:style>
  <w:style w:type="character" w:styleId="One1">
    <w:name w:val="one1"/>
    <w:qFormat/>
    <w:rPr>
      <w:rFonts w:ascii="Arial" w:hAnsi="Arial" w:cs="Arial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itation">
    <w:name w:val="citation"/>
    <w:qFormat/>
    <w:rPr>
      <w:rFonts w:cs="Times New Roman"/>
    </w:rPr>
  </w:style>
  <w:style w:type="character" w:styleId="CommentSubjectChar">
    <w:name w:val="Comment Subject Char"/>
    <w:qFormat/>
    <w:rPr>
      <w:rFonts w:ascii="Calibri" w:hAnsi="Calibri" w:eastAsia="SimSun;宋体" w:cs="Calibri"/>
      <w:b/>
      <w:bCs/>
      <w:lang w:val="en-US" w:bidi="ar-SA"/>
    </w:rPr>
  </w:style>
  <w:style w:type="character" w:styleId="EndNoteBibliographyTitleChar">
    <w:name w:val="EndNote Bibliography Title Char"/>
    <w:qFormat/>
    <w:rPr>
      <w:rFonts w:ascii="Calibri" w:hAnsi="Calibri" w:eastAsia="SimSun;宋体" w:cs="Calibri"/>
      <w:sz w:val="22"/>
      <w:szCs w:val="22"/>
      <w:lang w:val="en-US" w:eastAsia="en-US" w:bidi="ar-SA"/>
    </w:rPr>
  </w:style>
  <w:style w:type="character" w:styleId="EndNoteBibliographyChar">
    <w:name w:val="EndNote Bibliography Char"/>
    <w:qFormat/>
    <w:rPr>
      <w:rFonts w:ascii="Calibri" w:hAnsi="Calibri" w:eastAsia="SimSun;宋体" w:cs="Calibri"/>
      <w:sz w:val="22"/>
      <w:szCs w:val="22"/>
      <w:lang w:val="en-US" w:eastAsia="en-US" w:bidi="ar-SA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48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14:42:00Z</dcterms:created>
  <dc:creator>NYMC</dc:creator>
  <dc:description/>
  <dc:language>en-US</dc:language>
  <cp:lastModifiedBy>Isabel_D</cp:lastModifiedBy>
  <cp:lastPrinted>2016-05-20T09:38:00Z</cp:lastPrinted>
  <dcterms:modified xsi:type="dcterms:W3CDTF">2016-05-20T14:42:00Z</dcterms:modified>
  <cp:revision>2</cp:revision>
  <dc:subject/>
  <dc:title>Appendix 1</dc:title>
</cp:coreProperties>
</file>